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29"/>
        <w:gridCol w:w="1598"/>
      </w:tblGrid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797C49">
            <w:proofErr w:type="spellStart"/>
            <w:r>
              <w:t>Characteristics</w:t>
            </w:r>
            <w:proofErr w:type="spellEnd"/>
          </w:p>
        </w:tc>
        <w:tc>
          <w:tcPr>
            <w:tcW w:w="0" w:type="auto"/>
          </w:tcPr>
          <w:p w:rsidR="00CB7FFD" w:rsidRDefault="00CB7FFD" w:rsidP="00797C49">
            <w:r>
              <w:t>Value, n (%)</w:t>
            </w:r>
          </w:p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797C49">
            <w:proofErr w:type="spellStart"/>
            <w:r>
              <w:t>Surgery</w:t>
            </w:r>
            <w:proofErr w:type="spellEnd"/>
          </w:p>
        </w:tc>
        <w:tc>
          <w:tcPr>
            <w:tcW w:w="0" w:type="auto"/>
          </w:tcPr>
          <w:p w:rsidR="00CB7FFD" w:rsidRDefault="00CB7FFD" w:rsidP="00797C49"/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CB7FFD">
            <w:pPr>
              <w:ind w:left="458"/>
            </w:pPr>
            <w:proofErr w:type="spellStart"/>
            <w:r>
              <w:t>Surgical</w:t>
            </w:r>
            <w:proofErr w:type="spellEnd"/>
            <w:r>
              <w:t xml:space="preserve"> </w:t>
            </w:r>
            <w:proofErr w:type="spellStart"/>
            <w:r>
              <w:t>resection</w:t>
            </w:r>
            <w:proofErr w:type="spellEnd"/>
          </w:p>
        </w:tc>
        <w:tc>
          <w:tcPr>
            <w:tcW w:w="0" w:type="auto"/>
          </w:tcPr>
          <w:p w:rsidR="00CB7FFD" w:rsidRDefault="00EE4607" w:rsidP="00797C49">
            <w:proofErr w:type="gramStart"/>
            <w:r>
              <w:t>934</w:t>
            </w:r>
            <w:r w:rsidR="00CB7FFD">
              <w:t xml:space="preserve">  (</w:t>
            </w:r>
            <w:proofErr w:type="gramEnd"/>
            <w:r w:rsidR="00CB7FFD">
              <w:t xml:space="preserve"> 6</w:t>
            </w:r>
            <w:r>
              <w:t>3</w:t>
            </w:r>
            <w:r w:rsidR="00CB7FFD">
              <w:t xml:space="preserve"> %)</w:t>
            </w:r>
          </w:p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CB7FFD">
            <w:proofErr w:type="spellStart"/>
            <w:r>
              <w:t>Systemic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</w:p>
        </w:tc>
        <w:tc>
          <w:tcPr>
            <w:tcW w:w="0" w:type="auto"/>
          </w:tcPr>
          <w:p w:rsidR="00CB7FFD" w:rsidRDefault="00CB7FFD" w:rsidP="00CB7FFD"/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CB7FFD">
            <w:pPr>
              <w:ind w:left="458"/>
            </w:pPr>
            <w:r>
              <w:t>Neoadjuvant/perioperative</w:t>
            </w:r>
          </w:p>
        </w:tc>
        <w:tc>
          <w:tcPr>
            <w:tcW w:w="0" w:type="auto"/>
          </w:tcPr>
          <w:p w:rsidR="00CB7FFD" w:rsidRDefault="00CB7FFD" w:rsidP="00CB7FFD">
            <w:proofErr w:type="gramStart"/>
            <w:r>
              <w:t>36</w:t>
            </w:r>
            <w:r w:rsidR="00EE4607">
              <w:t>6</w:t>
            </w:r>
            <w:r>
              <w:t xml:space="preserve">  (</w:t>
            </w:r>
            <w:proofErr w:type="gramEnd"/>
            <w:r>
              <w:t xml:space="preserve"> </w:t>
            </w:r>
            <w:r w:rsidR="00A0301F">
              <w:t>2</w:t>
            </w:r>
            <w:r w:rsidR="00EE4607">
              <w:t>5</w:t>
            </w:r>
            <w:r>
              <w:t xml:space="preserve"> %)</w:t>
            </w:r>
          </w:p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CB7FFD">
            <w:pPr>
              <w:ind w:left="458"/>
            </w:pPr>
            <w:proofErr w:type="spellStart"/>
            <w:r>
              <w:t>Pseudoneoadjuvant</w:t>
            </w:r>
            <w:proofErr w:type="spellEnd"/>
            <w:r w:rsidR="00AE472F">
              <w:t>^</w:t>
            </w:r>
          </w:p>
        </w:tc>
        <w:tc>
          <w:tcPr>
            <w:tcW w:w="0" w:type="auto"/>
          </w:tcPr>
          <w:p w:rsidR="00CB7FFD" w:rsidRDefault="00CB7FFD" w:rsidP="00CB7FFD">
            <w:proofErr w:type="gramStart"/>
            <w:r w:rsidRPr="00CB7FFD">
              <w:t>13  (</w:t>
            </w:r>
            <w:proofErr w:type="gramEnd"/>
            <w:r w:rsidRPr="00CB7FFD">
              <w:t xml:space="preserve"> 1 %)</w:t>
            </w:r>
          </w:p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CB7FFD">
            <w:pPr>
              <w:ind w:left="458"/>
            </w:pPr>
            <w:r>
              <w:t>Adjuvant (</w:t>
            </w:r>
            <w:proofErr w:type="spellStart"/>
            <w:r>
              <w:t>without</w:t>
            </w:r>
            <w:proofErr w:type="spellEnd"/>
            <w:r>
              <w:t xml:space="preserve"> neoadjuvant </w:t>
            </w:r>
            <w:proofErr w:type="spellStart"/>
            <w:r>
              <w:t>regimen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CB7FFD" w:rsidRDefault="00CB7FFD" w:rsidP="00CB7FFD">
            <w:proofErr w:type="gramStart"/>
            <w:r w:rsidRPr="00CB7FFD">
              <w:t>1</w:t>
            </w:r>
            <w:r w:rsidR="00EE4607">
              <w:t>02</w:t>
            </w:r>
            <w:r w:rsidRPr="00CB7FFD">
              <w:t xml:space="preserve">  (</w:t>
            </w:r>
            <w:proofErr w:type="gramEnd"/>
            <w:r w:rsidRPr="00CB7FFD">
              <w:t xml:space="preserve"> </w:t>
            </w:r>
            <w:r w:rsidR="00A0301F">
              <w:t>7</w:t>
            </w:r>
            <w:r w:rsidRPr="00CB7FFD">
              <w:t xml:space="preserve"> %)</w:t>
            </w:r>
          </w:p>
        </w:tc>
      </w:tr>
      <w:tr w:rsidR="00CB7FFD" w:rsidRPr="00CB7FFD" w:rsidTr="00CB7FFD">
        <w:trPr>
          <w:trHeight w:val="272"/>
        </w:trPr>
        <w:tc>
          <w:tcPr>
            <w:tcW w:w="0" w:type="auto"/>
          </w:tcPr>
          <w:p w:rsidR="00CB7FFD" w:rsidRPr="00CB7FFD" w:rsidRDefault="00CB7FFD" w:rsidP="00CB7FFD">
            <w:pPr>
              <w:ind w:left="458"/>
              <w:rPr>
                <w:lang w:val="en-US"/>
              </w:rPr>
            </w:pPr>
            <w:r w:rsidRPr="00CB7FFD">
              <w:rPr>
                <w:lang w:val="en-US"/>
              </w:rPr>
              <w:t>Palliative with initial curative intent</w:t>
            </w:r>
          </w:p>
        </w:tc>
        <w:tc>
          <w:tcPr>
            <w:tcW w:w="0" w:type="auto"/>
          </w:tcPr>
          <w:p w:rsidR="00CB7FFD" w:rsidRPr="00CB7FFD" w:rsidRDefault="00CB7FFD" w:rsidP="00CB7FFD">
            <w:pPr>
              <w:rPr>
                <w:lang w:val="en-US"/>
              </w:rPr>
            </w:pPr>
            <w:r w:rsidRPr="00CB7FFD">
              <w:rPr>
                <w:lang w:val="en-US"/>
              </w:rPr>
              <w:t xml:space="preserve">63  ( </w:t>
            </w:r>
            <w:r w:rsidR="00A0301F">
              <w:rPr>
                <w:lang w:val="en-US"/>
              </w:rPr>
              <w:t>4</w:t>
            </w:r>
            <w:r w:rsidRPr="00CB7FFD">
              <w:rPr>
                <w:lang w:val="en-US"/>
              </w:rPr>
              <w:t xml:space="preserve"> %)</w:t>
            </w:r>
          </w:p>
        </w:tc>
      </w:tr>
      <w:tr w:rsidR="00CB7FFD" w:rsidRPr="00CB7FFD" w:rsidTr="00CB7FFD">
        <w:trPr>
          <w:trHeight w:val="272"/>
        </w:trPr>
        <w:tc>
          <w:tcPr>
            <w:tcW w:w="0" w:type="auto"/>
          </w:tcPr>
          <w:p w:rsidR="00CB7FFD" w:rsidRPr="00CB7FFD" w:rsidRDefault="00CB7FFD" w:rsidP="00CB7FFD">
            <w:pPr>
              <w:ind w:left="458"/>
              <w:rPr>
                <w:lang w:val="en-US"/>
              </w:rPr>
            </w:pPr>
            <w:r>
              <w:rPr>
                <w:lang w:val="en-US"/>
              </w:rPr>
              <w:t>Palliative 1</w:t>
            </w:r>
            <w:r w:rsidRPr="00CB7FFD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0" w:type="auto"/>
          </w:tcPr>
          <w:p w:rsidR="00CB7FFD" w:rsidRPr="00CB7FFD" w:rsidRDefault="00EE4607" w:rsidP="00CB7FFD">
            <w:pPr>
              <w:rPr>
                <w:lang w:val="en-US"/>
              </w:rPr>
            </w:pPr>
            <w:r>
              <w:rPr>
                <w:lang w:val="en-US"/>
              </w:rPr>
              <w:t>593</w:t>
            </w:r>
            <w:r w:rsidR="00CB7FFD" w:rsidRPr="00CB7FFD">
              <w:rPr>
                <w:lang w:val="en-US"/>
              </w:rPr>
              <w:t xml:space="preserve">  (</w:t>
            </w:r>
            <w:r w:rsidR="00A0301F">
              <w:rPr>
                <w:lang w:val="en-US"/>
              </w:rPr>
              <w:t xml:space="preserve"> 40 </w:t>
            </w:r>
            <w:r w:rsidR="00CB7FFD" w:rsidRPr="00CB7FFD">
              <w:rPr>
                <w:lang w:val="en-US"/>
              </w:rPr>
              <w:t>%)</w:t>
            </w:r>
            <w:r w:rsidR="00CB7FFD">
              <w:rPr>
                <w:lang w:val="en-US"/>
              </w:rPr>
              <w:t>*</w:t>
            </w:r>
          </w:p>
        </w:tc>
      </w:tr>
      <w:tr w:rsidR="00CB7FFD" w:rsidRPr="00CB7FFD" w:rsidTr="00CB7FFD">
        <w:trPr>
          <w:trHeight w:val="272"/>
        </w:trPr>
        <w:tc>
          <w:tcPr>
            <w:tcW w:w="0" w:type="auto"/>
          </w:tcPr>
          <w:p w:rsidR="00CB7FFD" w:rsidRPr="00CB7FFD" w:rsidRDefault="00CB7FFD" w:rsidP="00CB7FFD">
            <w:pPr>
              <w:ind w:left="458"/>
              <w:rPr>
                <w:lang w:val="en-US"/>
              </w:rPr>
            </w:pPr>
            <w:r>
              <w:rPr>
                <w:lang w:val="en-US"/>
              </w:rPr>
              <w:t>Palliative 2</w:t>
            </w:r>
            <w:r w:rsidRPr="00CB7FFD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0" w:type="auto"/>
          </w:tcPr>
          <w:p w:rsidR="00CB7FFD" w:rsidRPr="00CB7FFD" w:rsidRDefault="00CB7FFD" w:rsidP="00CB7FFD">
            <w:pPr>
              <w:rPr>
                <w:lang w:val="en-US"/>
              </w:rPr>
            </w:pPr>
            <w:r w:rsidRPr="00CB7FFD">
              <w:rPr>
                <w:lang w:val="en-US"/>
              </w:rPr>
              <w:t>2</w:t>
            </w:r>
            <w:r w:rsidR="00EE4607">
              <w:rPr>
                <w:lang w:val="en-US"/>
              </w:rPr>
              <w:t>66</w:t>
            </w:r>
            <w:r w:rsidRPr="00CB7FFD">
              <w:rPr>
                <w:lang w:val="en-US"/>
              </w:rPr>
              <w:t xml:space="preserve">  ( </w:t>
            </w:r>
            <w:r w:rsidR="00A0301F">
              <w:rPr>
                <w:lang w:val="en-US"/>
              </w:rPr>
              <w:t>18</w:t>
            </w:r>
            <w:r w:rsidRPr="00CB7FFD">
              <w:rPr>
                <w:lang w:val="en-US"/>
              </w:rPr>
              <w:t xml:space="preserve"> %)</w:t>
            </w:r>
          </w:p>
        </w:tc>
      </w:tr>
      <w:tr w:rsidR="00CB7FFD" w:rsidRPr="00CB7FFD" w:rsidTr="00CB7FFD">
        <w:trPr>
          <w:trHeight w:val="272"/>
        </w:trPr>
        <w:tc>
          <w:tcPr>
            <w:tcW w:w="0" w:type="auto"/>
          </w:tcPr>
          <w:p w:rsidR="00CB7FFD" w:rsidRPr="00CB7FFD" w:rsidRDefault="00CB7FFD" w:rsidP="00CB7FFD">
            <w:pPr>
              <w:ind w:left="458"/>
              <w:rPr>
                <w:lang w:val="en-US"/>
              </w:rPr>
            </w:pPr>
            <w:r>
              <w:rPr>
                <w:lang w:val="en-US"/>
              </w:rPr>
              <w:t>Palliative 3</w:t>
            </w:r>
            <w:r w:rsidRPr="00CB7FFD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0" w:type="auto"/>
          </w:tcPr>
          <w:p w:rsidR="00CB7FFD" w:rsidRPr="00CB7FFD" w:rsidRDefault="00CB7FFD" w:rsidP="00CB7FFD">
            <w:pPr>
              <w:rPr>
                <w:lang w:val="en-US"/>
              </w:rPr>
            </w:pPr>
            <w:r w:rsidRPr="00CB7FFD">
              <w:rPr>
                <w:lang w:val="en-US"/>
              </w:rPr>
              <w:t>9</w:t>
            </w:r>
            <w:r w:rsidR="00EE4607">
              <w:rPr>
                <w:lang w:val="en-US"/>
              </w:rPr>
              <w:t>4</w:t>
            </w:r>
            <w:r w:rsidRPr="00CB7FFD">
              <w:rPr>
                <w:lang w:val="en-US"/>
              </w:rPr>
              <w:t xml:space="preserve">  </w:t>
            </w:r>
            <w:r w:rsidR="00EE4607">
              <w:rPr>
                <w:lang w:val="en-US"/>
              </w:rPr>
              <w:t xml:space="preserve">( </w:t>
            </w:r>
            <w:r w:rsidR="00A0301F">
              <w:rPr>
                <w:lang w:val="en-US"/>
              </w:rPr>
              <w:t xml:space="preserve">6 </w:t>
            </w:r>
            <w:r w:rsidRPr="00CB7FFD">
              <w:rPr>
                <w:lang w:val="en-US"/>
              </w:rPr>
              <w:t>%)</w:t>
            </w:r>
          </w:p>
        </w:tc>
      </w:tr>
      <w:tr w:rsidR="00CB7FFD" w:rsidRPr="00CB7FFD" w:rsidTr="00CB7FFD">
        <w:trPr>
          <w:trHeight w:val="272"/>
        </w:trPr>
        <w:tc>
          <w:tcPr>
            <w:tcW w:w="0" w:type="auto"/>
          </w:tcPr>
          <w:p w:rsidR="00CB7FFD" w:rsidRPr="00CB7FFD" w:rsidRDefault="00CB7FFD" w:rsidP="00CB7FFD">
            <w:pPr>
              <w:ind w:left="458"/>
              <w:rPr>
                <w:lang w:val="en-US"/>
              </w:rPr>
            </w:pPr>
            <w:r>
              <w:rPr>
                <w:lang w:val="en-US"/>
              </w:rPr>
              <w:t>Palliative 4</w:t>
            </w:r>
            <w:r w:rsidRPr="00CB7FFD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0" w:type="auto"/>
          </w:tcPr>
          <w:p w:rsidR="00CB7FFD" w:rsidRPr="00CB7FFD" w:rsidRDefault="00CB7FFD" w:rsidP="00CB7FFD">
            <w:pPr>
              <w:rPr>
                <w:lang w:val="en-US"/>
              </w:rPr>
            </w:pPr>
            <w:r w:rsidRPr="00CB7FFD">
              <w:rPr>
                <w:lang w:val="en-US"/>
              </w:rPr>
              <w:t>2</w:t>
            </w:r>
            <w:r w:rsidR="00EE4607">
              <w:rPr>
                <w:lang w:val="en-US"/>
              </w:rPr>
              <w:t>1</w:t>
            </w:r>
            <w:r w:rsidRPr="00CB7FFD">
              <w:rPr>
                <w:lang w:val="en-US"/>
              </w:rPr>
              <w:t xml:space="preserve">  (</w:t>
            </w:r>
            <w:r w:rsidR="00EE4607">
              <w:rPr>
                <w:lang w:val="en-US"/>
              </w:rPr>
              <w:t xml:space="preserve"> </w:t>
            </w:r>
            <w:r w:rsidR="00A0301F">
              <w:rPr>
                <w:lang w:val="en-US"/>
              </w:rPr>
              <w:t xml:space="preserve">1 </w:t>
            </w:r>
            <w:r w:rsidRPr="00CB7FFD">
              <w:rPr>
                <w:lang w:val="en-US"/>
              </w:rPr>
              <w:t>%)</w:t>
            </w:r>
          </w:p>
        </w:tc>
      </w:tr>
      <w:tr w:rsidR="00CB7FFD" w:rsidRPr="00CB7FFD" w:rsidTr="00CB7FFD">
        <w:trPr>
          <w:trHeight w:val="272"/>
        </w:trPr>
        <w:tc>
          <w:tcPr>
            <w:tcW w:w="0" w:type="auto"/>
          </w:tcPr>
          <w:p w:rsidR="00CB7FFD" w:rsidRPr="00CB7FFD" w:rsidRDefault="00CB7FFD" w:rsidP="00CB7FFD">
            <w:pPr>
              <w:ind w:left="458"/>
              <w:rPr>
                <w:lang w:val="en-US"/>
              </w:rPr>
            </w:pPr>
            <w:r>
              <w:rPr>
                <w:lang w:val="en-US"/>
              </w:rPr>
              <w:t>Palliative 5</w:t>
            </w:r>
            <w:r w:rsidRPr="00CB7FFD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0" w:type="auto"/>
          </w:tcPr>
          <w:p w:rsidR="00CB7FFD" w:rsidRPr="00CB7FFD" w:rsidRDefault="00CB7FFD" w:rsidP="00CB7FFD">
            <w:pPr>
              <w:rPr>
                <w:lang w:val="en-US"/>
              </w:rPr>
            </w:pPr>
            <w:r w:rsidRPr="00CB7FFD">
              <w:rPr>
                <w:lang w:val="en-US"/>
              </w:rPr>
              <w:t xml:space="preserve">10  ( </w:t>
            </w:r>
            <w:r w:rsidR="00A0301F">
              <w:rPr>
                <w:lang w:val="en-US"/>
              </w:rPr>
              <w:t>1</w:t>
            </w:r>
            <w:r w:rsidRPr="00CB7FFD">
              <w:rPr>
                <w:lang w:val="en-US"/>
              </w:rPr>
              <w:t xml:space="preserve"> %)</w:t>
            </w:r>
          </w:p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CB7FFD">
            <w:proofErr w:type="spellStart"/>
            <w:r>
              <w:t>Radiotherapy</w:t>
            </w:r>
            <w:proofErr w:type="spellEnd"/>
          </w:p>
        </w:tc>
        <w:tc>
          <w:tcPr>
            <w:tcW w:w="0" w:type="auto"/>
          </w:tcPr>
          <w:p w:rsidR="00CB7FFD" w:rsidRDefault="00CB7FFD" w:rsidP="00CB7FFD"/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CB7FFD">
            <w:pPr>
              <w:ind w:left="458"/>
            </w:pPr>
            <w:proofErr w:type="spellStart"/>
            <w:r>
              <w:t>Radiotherap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primary</w:t>
            </w:r>
            <w:proofErr w:type="spellEnd"/>
            <w:r>
              <w:t xml:space="preserve"> </w:t>
            </w:r>
            <w:proofErr w:type="spellStart"/>
            <w:r>
              <w:t>tumor</w:t>
            </w:r>
            <w:proofErr w:type="spellEnd"/>
          </w:p>
        </w:tc>
        <w:tc>
          <w:tcPr>
            <w:tcW w:w="0" w:type="auto"/>
          </w:tcPr>
          <w:p w:rsidR="00CB7FFD" w:rsidRDefault="00CB7FFD" w:rsidP="00CB7FFD">
            <w:proofErr w:type="gramStart"/>
            <w:r w:rsidRPr="00CB7FFD">
              <w:t>2</w:t>
            </w:r>
            <w:r w:rsidR="00EE4607">
              <w:t>53</w:t>
            </w:r>
            <w:r w:rsidRPr="00CB7FFD">
              <w:t xml:space="preserve">  (</w:t>
            </w:r>
            <w:proofErr w:type="gramEnd"/>
            <w:r w:rsidRPr="00CB7FFD">
              <w:t xml:space="preserve"> 1</w:t>
            </w:r>
            <w:r w:rsidR="00A0301F">
              <w:t>7</w:t>
            </w:r>
            <w:r w:rsidRPr="00CB7FFD">
              <w:t xml:space="preserve"> %)</w:t>
            </w:r>
            <w:r>
              <w:t>**</w:t>
            </w:r>
          </w:p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Pr="00CB7FFD" w:rsidRDefault="00CB7FFD" w:rsidP="00CB7FFD">
            <w:pPr>
              <w:ind w:left="458"/>
              <w:rPr>
                <w:lang w:val="en-US"/>
              </w:rPr>
            </w:pPr>
            <w:r w:rsidRPr="00CB7FFD">
              <w:rPr>
                <w:lang w:val="en-US"/>
              </w:rPr>
              <w:t>Radiotherapy of primary tumor rec</w:t>
            </w:r>
            <w:r>
              <w:rPr>
                <w:lang w:val="en-US"/>
              </w:rPr>
              <w:t>urrence</w:t>
            </w:r>
          </w:p>
        </w:tc>
        <w:tc>
          <w:tcPr>
            <w:tcW w:w="0" w:type="auto"/>
          </w:tcPr>
          <w:p w:rsidR="00CB7FFD" w:rsidRDefault="00EE4607" w:rsidP="00CB7FFD">
            <w:proofErr w:type="gramStart"/>
            <w:r>
              <w:t>48</w:t>
            </w:r>
            <w:r w:rsidR="00CB7FFD" w:rsidRPr="00CB7FFD">
              <w:t xml:space="preserve">  (</w:t>
            </w:r>
            <w:proofErr w:type="gramEnd"/>
            <w:r w:rsidR="00CB7FFD" w:rsidRPr="00CB7FFD">
              <w:t xml:space="preserve"> 3 %)</w:t>
            </w:r>
          </w:p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CB7FFD">
            <w:pPr>
              <w:ind w:left="458"/>
            </w:pPr>
            <w:proofErr w:type="spellStart"/>
            <w:r>
              <w:t>Radiotherap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metastatic</w:t>
            </w:r>
            <w:proofErr w:type="spellEnd"/>
            <w:r>
              <w:t xml:space="preserve"> </w:t>
            </w:r>
            <w:proofErr w:type="spellStart"/>
            <w:r>
              <w:t>sites</w:t>
            </w:r>
            <w:proofErr w:type="spellEnd"/>
          </w:p>
        </w:tc>
        <w:tc>
          <w:tcPr>
            <w:tcW w:w="0" w:type="auto"/>
          </w:tcPr>
          <w:p w:rsidR="00CB7FFD" w:rsidRDefault="00CB7FFD" w:rsidP="00CB7FFD">
            <w:proofErr w:type="gramStart"/>
            <w:r w:rsidRPr="00CB7FFD">
              <w:t>11</w:t>
            </w:r>
            <w:r w:rsidR="00EE4607">
              <w:t>1</w:t>
            </w:r>
            <w:r w:rsidRPr="00CB7FFD">
              <w:t xml:space="preserve">  (</w:t>
            </w:r>
            <w:proofErr w:type="gramEnd"/>
            <w:r w:rsidRPr="00CB7FFD">
              <w:t xml:space="preserve"> 7 %)</w:t>
            </w:r>
          </w:p>
        </w:tc>
      </w:tr>
    </w:tbl>
    <w:p w:rsidR="00CC07D2" w:rsidRPr="00CB7FFD" w:rsidRDefault="00CB7FFD">
      <w:pPr>
        <w:rPr>
          <w:lang w:val="en-US"/>
        </w:rPr>
      </w:pPr>
      <w:r>
        <w:rPr>
          <w:lang w:val="en-US"/>
        </w:rPr>
        <w:t xml:space="preserve">Supplementary table </w:t>
      </w:r>
      <w:r w:rsidR="00EC12F8">
        <w:rPr>
          <w:lang w:val="en-US"/>
        </w:rPr>
        <w:t>4</w:t>
      </w:r>
      <w:r>
        <w:rPr>
          <w:lang w:val="en-US"/>
        </w:rPr>
        <w:t>: Therapeutic strategies</w:t>
      </w:r>
      <w:r w:rsidR="00AE472F">
        <w:rPr>
          <w:lang w:val="en-US"/>
        </w:rPr>
        <w:br/>
        <w:t xml:space="preserve">^neoadjuvant regimen given to oligometastatic patients in order to achieve surgical respectability. </w:t>
      </w:r>
      <w:r>
        <w:rPr>
          <w:lang w:val="en-US"/>
        </w:rPr>
        <w:br/>
      </w:r>
      <w:r w:rsidRPr="00CB7FFD">
        <w:rPr>
          <w:lang w:val="en-US"/>
        </w:rPr>
        <w:t>*5</w:t>
      </w:r>
      <w:r w:rsidR="00A0301F">
        <w:rPr>
          <w:lang w:val="en-US"/>
        </w:rPr>
        <w:t>16</w:t>
      </w:r>
      <w:r w:rsidRPr="00CB7FFD">
        <w:rPr>
          <w:lang w:val="en-US"/>
        </w:rPr>
        <w:t xml:space="preserve"> (</w:t>
      </w:r>
      <w:r w:rsidR="00A0301F">
        <w:rPr>
          <w:lang w:val="en-US"/>
        </w:rPr>
        <w:t>35</w:t>
      </w:r>
      <w:r w:rsidRPr="00CB7FFD">
        <w:rPr>
          <w:lang w:val="en-US"/>
        </w:rPr>
        <w:t>%) of patients received first line chemotherapy witho</w:t>
      </w:r>
      <w:r>
        <w:rPr>
          <w:lang w:val="en-US"/>
        </w:rPr>
        <w:t>ut prior systemic therapy for gastroesophageal cancer, **</w:t>
      </w:r>
      <w:r w:rsidRPr="00CB7FFD">
        <w:rPr>
          <w:lang w:val="en-US"/>
        </w:rPr>
        <w:t>10</w:t>
      </w:r>
      <w:r w:rsidR="00A0301F">
        <w:rPr>
          <w:lang w:val="en-US"/>
        </w:rPr>
        <w:t>0</w:t>
      </w:r>
      <w:r w:rsidRPr="00CB7FFD">
        <w:rPr>
          <w:lang w:val="en-US"/>
        </w:rPr>
        <w:t xml:space="preserve">  (</w:t>
      </w:r>
      <w:r w:rsidR="00A0301F">
        <w:rPr>
          <w:lang w:val="en-US"/>
        </w:rPr>
        <w:t>7</w:t>
      </w:r>
      <w:r w:rsidRPr="00CB7FFD">
        <w:rPr>
          <w:lang w:val="en-US"/>
        </w:rPr>
        <w:t>%)</w:t>
      </w:r>
      <w:r>
        <w:rPr>
          <w:lang w:val="en-US"/>
        </w:rPr>
        <w:t xml:space="preserve"> received definitive </w:t>
      </w:r>
      <w:proofErr w:type="spellStart"/>
      <w:r>
        <w:rPr>
          <w:lang w:val="en-US"/>
        </w:rPr>
        <w:t>radiochemotherapy</w:t>
      </w:r>
      <w:proofErr w:type="spellEnd"/>
    </w:p>
    <w:sectPr w:rsidR="00CC07D2" w:rsidRPr="00CB7F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C49"/>
    <w:rsid w:val="00000FE4"/>
    <w:rsid w:val="00007323"/>
    <w:rsid w:val="000137BF"/>
    <w:rsid w:val="00015B7F"/>
    <w:rsid w:val="00017514"/>
    <w:rsid w:val="0001772B"/>
    <w:rsid w:val="00030C4D"/>
    <w:rsid w:val="00032BCE"/>
    <w:rsid w:val="00033BBB"/>
    <w:rsid w:val="000407E1"/>
    <w:rsid w:val="00041950"/>
    <w:rsid w:val="00051EA2"/>
    <w:rsid w:val="00061D6C"/>
    <w:rsid w:val="00073994"/>
    <w:rsid w:val="00080DD4"/>
    <w:rsid w:val="00084A38"/>
    <w:rsid w:val="000A1895"/>
    <w:rsid w:val="000B30FF"/>
    <w:rsid w:val="000B5A9B"/>
    <w:rsid w:val="000C08EC"/>
    <w:rsid w:val="000C6880"/>
    <w:rsid w:val="000D00F3"/>
    <w:rsid w:val="000D4642"/>
    <w:rsid w:val="000F1113"/>
    <w:rsid w:val="001014A5"/>
    <w:rsid w:val="00103293"/>
    <w:rsid w:val="001168E5"/>
    <w:rsid w:val="00123B2C"/>
    <w:rsid w:val="0014302F"/>
    <w:rsid w:val="00143114"/>
    <w:rsid w:val="001501C6"/>
    <w:rsid w:val="00151BE6"/>
    <w:rsid w:val="0015217B"/>
    <w:rsid w:val="0015591E"/>
    <w:rsid w:val="0016591B"/>
    <w:rsid w:val="001679DC"/>
    <w:rsid w:val="001828E5"/>
    <w:rsid w:val="00185C57"/>
    <w:rsid w:val="001947AA"/>
    <w:rsid w:val="001A71AC"/>
    <w:rsid w:val="001B344D"/>
    <w:rsid w:val="001B57AC"/>
    <w:rsid w:val="001C14B5"/>
    <w:rsid w:val="001C2BDC"/>
    <w:rsid w:val="001C338D"/>
    <w:rsid w:val="001C620B"/>
    <w:rsid w:val="001D22C2"/>
    <w:rsid w:val="001D30B0"/>
    <w:rsid w:val="001D3E0D"/>
    <w:rsid w:val="001E62BD"/>
    <w:rsid w:val="001E7197"/>
    <w:rsid w:val="001F451D"/>
    <w:rsid w:val="00216DBA"/>
    <w:rsid w:val="00226B8F"/>
    <w:rsid w:val="002460B6"/>
    <w:rsid w:val="002619B3"/>
    <w:rsid w:val="00271E70"/>
    <w:rsid w:val="00273FAE"/>
    <w:rsid w:val="002741F5"/>
    <w:rsid w:val="002811A9"/>
    <w:rsid w:val="00282FCD"/>
    <w:rsid w:val="00297D46"/>
    <w:rsid w:val="002A38A3"/>
    <w:rsid w:val="002B0396"/>
    <w:rsid w:val="002C0413"/>
    <w:rsid w:val="002C5A43"/>
    <w:rsid w:val="002E0CF0"/>
    <w:rsid w:val="002E1439"/>
    <w:rsid w:val="002F55F0"/>
    <w:rsid w:val="003135D1"/>
    <w:rsid w:val="00314D8E"/>
    <w:rsid w:val="00317C35"/>
    <w:rsid w:val="00321E53"/>
    <w:rsid w:val="00323DD3"/>
    <w:rsid w:val="00324A75"/>
    <w:rsid w:val="00331FD5"/>
    <w:rsid w:val="00332791"/>
    <w:rsid w:val="00334436"/>
    <w:rsid w:val="00336EC9"/>
    <w:rsid w:val="003426E5"/>
    <w:rsid w:val="003441E4"/>
    <w:rsid w:val="0035615C"/>
    <w:rsid w:val="00364F36"/>
    <w:rsid w:val="00373D64"/>
    <w:rsid w:val="00377F0A"/>
    <w:rsid w:val="00381BF2"/>
    <w:rsid w:val="00386A7C"/>
    <w:rsid w:val="00391062"/>
    <w:rsid w:val="00392F61"/>
    <w:rsid w:val="00393C70"/>
    <w:rsid w:val="003A4548"/>
    <w:rsid w:val="003A51A4"/>
    <w:rsid w:val="003B4E96"/>
    <w:rsid w:val="003C61D1"/>
    <w:rsid w:val="003D64A8"/>
    <w:rsid w:val="003D6E50"/>
    <w:rsid w:val="003E5277"/>
    <w:rsid w:val="00400AE2"/>
    <w:rsid w:val="00404A40"/>
    <w:rsid w:val="004128D2"/>
    <w:rsid w:val="004504B3"/>
    <w:rsid w:val="00456809"/>
    <w:rsid w:val="004710DB"/>
    <w:rsid w:val="0047636C"/>
    <w:rsid w:val="004830CA"/>
    <w:rsid w:val="00484503"/>
    <w:rsid w:val="00486D55"/>
    <w:rsid w:val="00496CD0"/>
    <w:rsid w:val="004B7FD8"/>
    <w:rsid w:val="004C2E1E"/>
    <w:rsid w:val="004D0F8F"/>
    <w:rsid w:val="004D750A"/>
    <w:rsid w:val="004E3071"/>
    <w:rsid w:val="004F76EA"/>
    <w:rsid w:val="00505E3E"/>
    <w:rsid w:val="00524EA5"/>
    <w:rsid w:val="00542B36"/>
    <w:rsid w:val="0054467F"/>
    <w:rsid w:val="00560EA0"/>
    <w:rsid w:val="00560EDB"/>
    <w:rsid w:val="005712C6"/>
    <w:rsid w:val="005948A6"/>
    <w:rsid w:val="005965CA"/>
    <w:rsid w:val="005A221B"/>
    <w:rsid w:val="005B5674"/>
    <w:rsid w:val="005D2F3E"/>
    <w:rsid w:val="005D5046"/>
    <w:rsid w:val="005D61A9"/>
    <w:rsid w:val="005E07D6"/>
    <w:rsid w:val="005E3BA1"/>
    <w:rsid w:val="005F44AD"/>
    <w:rsid w:val="005F5C34"/>
    <w:rsid w:val="005F5E79"/>
    <w:rsid w:val="006120AA"/>
    <w:rsid w:val="006159B7"/>
    <w:rsid w:val="00622509"/>
    <w:rsid w:val="00622F18"/>
    <w:rsid w:val="00624A9C"/>
    <w:rsid w:val="00625F80"/>
    <w:rsid w:val="006269A9"/>
    <w:rsid w:val="00651D28"/>
    <w:rsid w:val="00652B01"/>
    <w:rsid w:val="00653B0B"/>
    <w:rsid w:val="00655FAD"/>
    <w:rsid w:val="00667FCC"/>
    <w:rsid w:val="00675947"/>
    <w:rsid w:val="0068683E"/>
    <w:rsid w:val="0069672C"/>
    <w:rsid w:val="006A6056"/>
    <w:rsid w:val="006B1299"/>
    <w:rsid w:val="006B6C65"/>
    <w:rsid w:val="006D0EB2"/>
    <w:rsid w:val="006E0ED0"/>
    <w:rsid w:val="006E1F46"/>
    <w:rsid w:val="006E725C"/>
    <w:rsid w:val="006F406B"/>
    <w:rsid w:val="0071697E"/>
    <w:rsid w:val="00723F0F"/>
    <w:rsid w:val="007270EB"/>
    <w:rsid w:val="007400C2"/>
    <w:rsid w:val="00741DE5"/>
    <w:rsid w:val="007427D7"/>
    <w:rsid w:val="007462CA"/>
    <w:rsid w:val="00750C3C"/>
    <w:rsid w:val="007732F3"/>
    <w:rsid w:val="00780CB2"/>
    <w:rsid w:val="00783D78"/>
    <w:rsid w:val="00785382"/>
    <w:rsid w:val="007959A1"/>
    <w:rsid w:val="00797C49"/>
    <w:rsid w:val="007A5DE3"/>
    <w:rsid w:val="007B30D5"/>
    <w:rsid w:val="007B632A"/>
    <w:rsid w:val="007B7911"/>
    <w:rsid w:val="007C248C"/>
    <w:rsid w:val="007E0A2F"/>
    <w:rsid w:val="008022AD"/>
    <w:rsid w:val="0081394B"/>
    <w:rsid w:val="0082134C"/>
    <w:rsid w:val="00831EE8"/>
    <w:rsid w:val="00854BCE"/>
    <w:rsid w:val="00860026"/>
    <w:rsid w:val="008634F0"/>
    <w:rsid w:val="008727F9"/>
    <w:rsid w:val="00876602"/>
    <w:rsid w:val="008872F7"/>
    <w:rsid w:val="00891785"/>
    <w:rsid w:val="008B3CD1"/>
    <w:rsid w:val="008B5CE3"/>
    <w:rsid w:val="008D0F57"/>
    <w:rsid w:val="008D25B3"/>
    <w:rsid w:val="008E2B65"/>
    <w:rsid w:val="008E369A"/>
    <w:rsid w:val="008E408E"/>
    <w:rsid w:val="008F0872"/>
    <w:rsid w:val="008F0DE2"/>
    <w:rsid w:val="008F107B"/>
    <w:rsid w:val="008F2529"/>
    <w:rsid w:val="00902349"/>
    <w:rsid w:val="00905EA0"/>
    <w:rsid w:val="00920631"/>
    <w:rsid w:val="009238A5"/>
    <w:rsid w:val="00937060"/>
    <w:rsid w:val="009529BF"/>
    <w:rsid w:val="00954BE9"/>
    <w:rsid w:val="0095555D"/>
    <w:rsid w:val="00967151"/>
    <w:rsid w:val="00972ADF"/>
    <w:rsid w:val="0098515F"/>
    <w:rsid w:val="0098728E"/>
    <w:rsid w:val="0099176C"/>
    <w:rsid w:val="00995443"/>
    <w:rsid w:val="009B5179"/>
    <w:rsid w:val="009C2DD6"/>
    <w:rsid w:val="009C7EDA"/>
    <w:rsid w:val="009E1682"/>
    <w:rsid w:val="00A0301F"/>
    <w:rsid w:val="00A177BB"/>
    <w:rsid w:val="00A27AEE"/>
    <w:rsid w:val="00A32F79"/>
    <w:rsid w:val="00A6270A"/>
    <w:rsid w:val="00A6740B"/>
    <w:rsid w:val="00A775D9"/>
    <w:rsid w:val="00A9710F"/>
    <w:rsid w:val="00AC4C12"/>
    <w:rsid w:val="00AD106E"/>
    <w:rsid w:val="00AD2F3A"/>
    <w:rsid w:val="00AE472F"/>
    <w:rsid w:val="00AF760F"/>
    <w:rsid w:val="00B104B4"/>
    <w:rsid w:val="00B10D21"/>
    <w:rsid w:val="00B1402B"/>
    <w:rsid w:val="00B16136"/>
    <w:rsid w:val="00B16CE1"/>
    <w:rsid w:val="00B22F2C"/>
    <w:rsid w:val="00B24214"/>
    <w:rsid w:val="00B339D2"/>
    <w:rsid w:val="00B5163C"/>
    <w:rsid w:val="00B54F8A"/>
    <w:rsid w:val="00B5551E"/>
    <w:rsid w:val="00B66932"/>
    <w:rsid w:val="00B7506E"/>
    <w:rsid w:val="00B77043"/>
    <w:rsid w:val="00B90E51"/>
    <w:rsid w:val="00B93CB3"/>
    <w:rsid w:val="00BA0C2B"/>
    <w:rsid w:val="00BB1ADE"/>
    <w:rsid w:val="00BC291B"/>
    <w:rsid w:val="00BC2A8A"/>
    <w:rsid w:val="00BC773B"/>
    <w:rsid w:val="00BF3BFD"/>
    <w:rsid w:val="00C12445"/>
    <w:rsid w:val="00C23918"/>
    <w:rsid w:val="00C344CB"/>
    <w:rsid w:val="00C37EB1"/>
    <w:rsid w:val="00C566F3"/>
    <w:rsid w:val="00C7361E"/>
    <w:rsid w:val="00C747A3"/>
    <w:rsid w:val="00C769A7"/>
    <w:rsid w:val="00C85F5F"/>
    <w:rsid w:val="00CB7F88"/>
    <w:rsid w:val="00CB7FFD"/>
    <w:rsid w:val="00CC07D2"/>
    <w:rsid w:val="00CD250B"/>
    <w:rsid w:val="00CE544A"/>
    <w:rsid w:val="00D04994"/>
    <w:rsid w:val="00D04AC4"/>
    <w:rsid w:val="00D11505"/>
    <w:rsid w:val="00D12C80"/>
    <w:rsid w:val="00D157EB"/>
    <w:rsid w:val="00D25C26"/>
    <w:rsid w:val="00D31479"/>
    <w:rsid w:val="00D35F1D"/>
    <w:rsid w:val="00D51660"/>
    <w:rsid w:val="00D70F14"/>
    <w:rsid w:val="00D83BA1"/>
    <w:rsid w:val="00D85473"/>
    <w:rsid w:val="00D9322E"/>
    <w:rsid w:val="00DA658B"/>
    <w:rsid w:val="00DB5444"/>
    <w:rsid w:val="00DC44E1"/>
    <w:rsid w:val="00DD078C"/>
    <w:rsid w:val="00DE61F0"/>
    <w:rsid w:val="00DF5EC2"/>
    <w:rsid w:val="00E44023"/>
    <w:rsid w:val="00E55367"/>
    <w:rsid w:val="00E66A28"/>
    <w:rsid w:val="00E7339E"/>
    <w:rsid w:val="00E77936"/>
    <w:rsid w:val="00E84A63"/>
    <w:rsid w:val="00E86556"/>
    <w:rsid w:val="00E96152"/>
    <w:rsid w:val="00EA288F"/>
    <w:rsid w:val="00EA4C06"/>
    <w:rsid w:val="00EA739A"/>
    <w:rsid w:val="00EC12F8"/>
    <w:rsid w:val="00EC34B2"/>
    <w:rsid w:val="00EC56DE"/>
    <w:rsid w:val="00ED10BC"/>
    <w:rsid w:val="00ED22D0"/>
    <w:rsid w:val="00ED4390"/>
    <w:rsid w:val="00EE2A54"/>
    <w:rsid w:val="00EE2E62"/>
    <w:rsid w:val="00EE4607"/>
    <w:rsid w:val="00EE773E"/>
    <w:rsid w:val="00F105D5"/>
    <w:rsid w:val="00F15986"/>
    <w:rsid w:val="00F15EAB"/>
    <w:rsid w:val="00F16D85"/>
    <w:rsid w:val="00F20FF8"/>
    <w:rsid w:val="00F258C9"/>
    <w:rsid w:val="00F275C6"/>
    <w:rsid w:val="00F325E7"/>
    <w:rsid w:val="00F32A3D"/>
    <w:rsid w:val="00F4636B"/>
    <w:rsid w:val="00F55EDA"/>
    <w:rsid w:val="00F56C3D"/>
    <w:rsid w:val="00F56D78"/>
    <w:rsid w:val="00F57EC1"/>
    <w:rsid w:val="00F61601"/>
    <w:rsid w:val="00F64FAD"/>
    <w:rsid w:val="00F71BA7"/>
    <w:rsid w:val="00F733CE"/>
    <w:rsid w:val="00F80C89"/>
    <w:rsid w:val="00F8491D"/>
    <w:rsid w:val="00F957B7"/>
    <w:rsid w:val="00FB0EBD"/>
    <w:rsid w:val="00FB2EDB"/>
    <w:rsid w:val="00FB6DAC"/>
    <w:rsid w:val="00FC15BC"/>
    <w:rsid w:val="00FD6B01"/>
    <w:rsid w:val="00FE0E3B"/>
    <w:rsid w:val="00FE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5262B1"/>
  <w15:chartTrackingRefBased/>
  <w15:docId w15:val="{37489BC3-AB7B-4D49-BB07-B5FC52A20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7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uhr</dc:creator>
  <cp:keywords/>
  <dc:description/>
  <cp:lastModifiedBy>Hannah Puhr</cp:lastModifiedBy>
  <cp:revision>4</cp:revision>
  <dcterms:created xsi:type="dcterms:W3CDTF">2023-07-19T20:44:00Z</dcterms:created>
  <dcterms:modified xsi:type="dcterms:W3CDTF">2023-12-29T21:33:00Z</dcterms:modified>
</cp:coreProperties>
</file>